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DD91D3">
      <w:pPr>
        <w:spacing w:after="160" w:line="259" w:lineRule="auto"/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</w:pPr>
      <w:bookmarkStart w:id="2" w:name="_GoBack"/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 xml:space="preserve">Supplementary table 2. 16S and COI haplotype frequencies and </w:t>
      </w: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 xml:space="preserve">morphology </w:t>
      </w: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 xml:space="preserve">of the sequenced </w:t>
      </w:r>
      <w:r>
        <w:rPr>
          <w:rFonts w:hint="default" w:ascii="Calibri Light" w:hAnsi="Calibri Light" w:eastAsia="Calibri" w:cs="Calibri Light"/>
          <w:i/>
          <w:iCs/>
          <w:color w:val="auto"/>
          <w:sz w:val="22"/>
          <w:szCs w:val="22"/>
          <w:lang w:val="en-GB" w:eastAsia="en-US"/>
        </w:rPr>
        <w:t>B.</w:t>
      </w: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 xml:space="preserve"> </w:t>
      </w:r>
      <w:r>
        <w:rPr>
          <w:rFonts w:hint="default" w:ascii="Calibri Light" w:hAnsi="Calibri Light" w:eastAsia="Calibri" w:cs="Calibri Light"/>
          <w:i/>
          <w:iCs/>
          <w:color w:val="auto"/>
          <w:sz w:val="22"/>
          <w:szCs w:val="22"/>
          <w:lang w:val="en-GB" w:eastAsia="en-US"/>
        </w:rPr>
        <w:t>choanomphala</w:t>
      </w: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 xml:space="preserve"> populations </w:t>
      </w: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>by site</w:t>
      </w: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>.</w:t>
      </w:r>
    </w:p>
    <w:tbl>
      <w:tblPr>
        <w:tblStyle w:val="12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402"/>
        <w:gridCol w:w="1227"/>
        <w:gridCol w:w="1096"/>
        <w:gridCol w:w="1402"/>
        <w:gridCol w:w="1277"/>
        <w:gridCol w:w="1096"/>
      </w:tblGrid>
      <w:tr w14:paraId="5FD7C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39D8A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Site</w:t>
            </w:r>
          </w:p>
        </w:tc>
        <w:tc>
          <w:tcPr>
            <w:tcW w:w="2154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21046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6S</w:t>
            </w:r>
          </w:p>
        </w:tc>
        <w:tc>
          <w:tcPr>
            <w:tcW w:w="221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3E684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COI</w:t>
            </w:r>
          </w:p>
        </w:tc>
      </w:tr>
      <w:tr w14:paraId="73AA5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BB4500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217A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Haplotype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GB Accession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C15F5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Morphotype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E435F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Frequency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E930F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Haplotype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GB Accession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A9D7F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Morphotype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C4A4A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Frequency</w:t>
            </w:r>
          </w:p>
        </w:tc>
      </w:tr>
      <w:tr w14:paraId="73079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8A68F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bookmarkStart w:id="0" w:name="_Hlk124498515"/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K001a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184CF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8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A16EDA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5578A0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33AFFA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35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2DFB41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82EAC7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</w:t>
            </w:r>
          </w:p>
        </w:tc>
      </w:tr>
      <w:tr w14:paraId="3FAC1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vAlign w:val="center"/>
          </w:tcPr>
          <w:p w14:paraId="67B4855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493AB5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0</w:t>
            </w:r>
          </w:p>
          <w:p w14:paraId="3BDBA5C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2AFAE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C6E20D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8612EF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A99194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0147DE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</w:t>
            </w:r>
          </w:p>
        </w:tc>
      </w:tr>
      <w:tr w14:paraId="3D7BC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vAlign w:val="center"/>
          </w:tcPr>
          <w:p w14:paraId="41BAA5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F03783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1</w:t>
            </w:r>
          </w:p>
          <w:p w14:paraId="7A4C220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19F64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E8681F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AA89E6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139B8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BF1A93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DBEE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vAlign w:val="center"/>
          </w:tcPr>
          <w:p w14:paraId="59C309D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1521FD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7</w:t>
            </w:r>
          </w:p>
          <w:p w14:paraId="3A315B2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7DBD38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9EBEFB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EDE6EC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0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35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DA7EA9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5C7017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6338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24B699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K002a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B7BDA6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7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E5D64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3D7332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BAC868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35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6816C5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AE5B37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</w:t>
            </w:r>
          </w:p>
        </w:tc>
      </w:tr>
      <w:tr w14:paraId="3249F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B9FCBA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718EA0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9D4C66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8C2D40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0AC040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8BD350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4EA9D0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F62E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07332FF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1EF98E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2</w:t>
            </w:r>
          </w:p>
          <w:p w14:paraId="68EED9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85DE7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960A6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FA4FA7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ECC52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12DDEA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029EB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00791E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92583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3</w:t>
            </w:r>
          </w:p>
          <w:p w14:paraId="03BEE7D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DB7BD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036FDC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68C1C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FFC97A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FBD6DA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2392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56850F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D03DD0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5</w:t>
            </w:r>
          </w:p>
          <w:p w14:paraId="700610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ED3124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A54CFB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7B9BE1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BD509C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2A72FE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3717F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404CF8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5B6E3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5</w:t>
            </w:r>
          </w:p>
          <w:p w14:paraId="349509B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3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2260C9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522E30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67C4EF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0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CF063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526C8C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DE94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4D61CB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512C41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8</w:t>
            </w:r>
          </w:p>
          <w:p w14:paraId="65CEB35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09CBF9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1E49E4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C0EC12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B5F886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A8E050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35E1F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0A3BE0D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7B7F4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9</w:t>
            </w:r>
          </w:p>
          <w:p w14:paraId="6C91EB1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CE5CED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9977A4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B5AF1D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B4D80E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22F165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008E7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7A3A60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98FF9E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50</w:t>
            </w:r>
          </w:p>
          <w:p w14:paraId="6333099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0D864E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33AC2DF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0282038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DB4701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7978D5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7DBC5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FD0CE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K006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0EEB4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7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29AA9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22C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AFF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40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1B3A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F731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</w:t>
            </w:r>
          </w:p>
        </w:tc>
      </w:tr>
      <w:tr w14:paraId="3A41B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E12D04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B5A27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4DCD2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22B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669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9232D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05F4C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66ED6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6D2B7B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20303C">
            <w:pPr>
              <w:spacing w:after="0" w:line="240" w:lineRule="auto"/>
              <w:jc w:val="both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A14C2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C11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9D5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C30C7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6F315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</w:t>
            </w:r>
          </w:p>
        </w:tc>
      </w:tr>
      <w:tr w14:paraId="2DEA8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17EEE0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5F99BE">
            <w:pPr>
              <w:spacing w:after="0" w:line="240" w:lineRule="auto"/>
              <w:jc w:val="both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BD0EC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49D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56F3F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1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B2FC8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03A26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D1EE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D728D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K013b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E4E38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5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0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F0480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1B4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F45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BB070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62CC7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2D9C6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FF66A0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DB752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416A6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C34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994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2E255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49AAB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0D26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E73A8F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91DE2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7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DD69F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D0C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788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4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ADAF3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DA298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02759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CE0F33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718FE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5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0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3F70B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57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0D9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4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98D3C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0CA64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4E246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BE0874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81BF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7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2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CD452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ED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D2C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4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E99AA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7EB16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69EB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3912D7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13A9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7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2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3868E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A96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F5A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1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24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0F972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57EC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7C409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FE51AE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96F4F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7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2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7D9E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0D07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6EF3A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1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24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B2866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90B00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406F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BC850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K020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CE19B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38B95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113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891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9D7D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BA9A1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</w:t>
            </w:r>
          </w:p>
        </w:tc>
      </w:tr>
      <w:tr w14:paraId="64308F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51967C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41DFF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1925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508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E8C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DB93D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D69E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</w:t>
            </w:r>
          </w:p>
        </w:tc>
      </w:tr>
      <w:tr w14:paraId="45D1C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0BDE6D9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37C15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7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24858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411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574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4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65161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50320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34AA1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744411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6D168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5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0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69925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FDD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4D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5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35CDE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F47D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2A8A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5BBF1F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17070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5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0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97537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10C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BE0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6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85582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0D67F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D60E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7D44E4C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8BF9A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6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0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D9BE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A9B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C3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1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24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36578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EACB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22B0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280F9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K029b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C338F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8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850FF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6EB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0A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4C613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E05F6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</w:t>
            </w:r>
          </w:p>
        </w:tc>
      </w:tr>
      <w:tr w14:paraId="741EA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427F2B7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62CE0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7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2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7F15B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C1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532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60C40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F7F27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182B5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F61BB0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93493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3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9819F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EEA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ABF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F1D54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8F2F6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</w:t>
            </w:r>
          </w:p>
        </w:tc>
      </w:tr>
      <w:tr w14:paraId="612CF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BA7E8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2EAA1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AA026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17A5F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4DC0D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0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B1FB8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75266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EC55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B5B233C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  <w:t>T001c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ED8DEE3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HM768957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3759887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BC55C73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B05D788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b/>
                <w:bCs/>
                <w:color w:val="auto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Calibri Light" w:hAnsi="Calibri Light" w:eastAsia="Calibri Light" w:cs="Calibri Light"/>
                <w:b/>
                <w:bCs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HM76913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2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DEED9DD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Both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6E8EEDC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13F91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8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83379D7">
            <w:pPr>
              <w:spacing w:after="160" w:line="259" w:lineRule="auto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3E441CB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b/>
                <w:bCs/>
                <w:color w:val="auto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Calibri Light" w:hAnsi="Calibri Light" w:eastAsia="Calibri Light" w:cs="Calibri Light"/>
                <w:b/>
                <w:bCs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HM76895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8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E4159F5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77D82F4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7ACDD1C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b/>
                <w:bCs/>
                <w:color w:val="auto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Calibri Light" w:hAnsi="Calibri Light" w:eastAsia="Calibri Light" w:cs="Calibri Light"/>
                <w:b/>
                <w:bCs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HM76913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8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3BFEA24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866C018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6CFAF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8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893E87">
            <w:pPr>
              <w:spacing w:after="160" w:line="259" w:lineRule="auto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09EB151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67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HM7690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16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0540C12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C502A76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BB6A5AB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HM76915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5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4F3B48A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3892E57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6E5CC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8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5819991">
            <w:pPr>
              <w:spacing w:after="160" w:line="259" w:lineRule="auto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9F4D9CE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89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HM76903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8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5DED046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7C38814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92AD9B7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82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HM7692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13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53E1E73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4A4E7DC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3A8D6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8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F41E762">
            <w:pPr>
              <w:spacing w:after="160" w:line="259" w:lineRule="auto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316BE89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HM7690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39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D2B100C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234F65C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8BB082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HM76921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4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A1A9F0A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8CC50E1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388F2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28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057BB74">
            <w:pPr>
              <w:spacing w:after="160" w:line="259" w:lineRule="auto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3CE6435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91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HM76904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0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477D8D6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9DAD401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083045B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8DAE9CE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da-DK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F639E42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3D322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628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88730D6">
            <w:pPr>
              <w:spacing w:after="160" w:line="259" w:lineRule="auto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A7E0CB1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[HM76904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zh-CN" w:bidi="ar"/>
              </w:rPr>
              <w:t>1</w:t>
            </w: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742E79D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8ECDECC">
            <w:pPr>
              <w:spacing w:after="160" w:line="259" w:lineRule="auto"/>
              <w:jc w:val="center"/>
              <w:textAlignment w:val="bottom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5610471">
            <w:pPr>
              <w:spacing w:after="160" w:line="259" w:lineRule="auto"/>
              <w:jc w:val="center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47651C8">
            <w:pPr>
              <w:spacing w:after="160" w:line="259" w:lineRule="auto"/>
              <w:jc w:val="center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2A7215F">
            <w:pPr>
              <w:spacing w:after="160" w:line="259" w:lineRule="auto"/>
              <w:jc w:val="center"/>
              <w:rPr>
                <w:rFonts w:hint="default" w:ascii="Calibri Light" w:hAnsi="Calibri Light" w:eastAsia="Calibri Light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09F98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9C487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T011b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2832B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8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9E295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62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940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52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A7C5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622B7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7AFCB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3937F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2E3A0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7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1479B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6B3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606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1FDA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7ABF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5449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9C564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29FA1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7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7171C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8B9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CC3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23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5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BBA3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6C51A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532D8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BB3FF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2EE2B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5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627FD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E03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59C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8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EB13E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ACAB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</w:t>
            </w:r>
          </w:p>
        </w:tc>
      </w:tr>
      <w:tr w14:paraId="01861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A856C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3F31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9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4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0D1F3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667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394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8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04F06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64BFC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5F9B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38F31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03745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9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4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62D6D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29A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35C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8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712D1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9DC34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97A1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E2E81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16054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9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4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92AAA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9D8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9D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A7CAB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099F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43C81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2220A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8C69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9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4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3832C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BB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E26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A8B50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89CA9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46C3F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3A6CB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T016a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256AF0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8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02A9CE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BB7BCD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EC5506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32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C1AE5C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E3850F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</w:t>
            </w:r>
          </w:p>
        </w:tc>
      </w:tr>
      <w:tr w14:paraId="2F6A3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048289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832908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BAB5EA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233E2F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D88B6D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23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5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15CF7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D265B7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</w:t>
            </w:r>
          </w:p>
        </w:tc>
      </w:tr>
      <w:tr w14:paraId="6333F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BDA4AC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23A34F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6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150B6A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1071320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4614100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F60330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AC2AA3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</w:t>
            </w:r>
          </w:p>
        </w:tc>
      </w:tr>
      <w:tr w14:paraId="3A1A0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54661E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T026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44BAAF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CDE2E2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CC5EE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6542D9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32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D47DA9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726EE3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02CC0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CB50B5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2F21E0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6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E9A630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B083CC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E5A155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6EC1CA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3039CD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8</w:t>
            </w:r>
          </w:p>
        </w:tc>
      </w:tr>
      <w:tr w14:paraId="62D71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05D75A8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FC3132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6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B56D08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6583C6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05D529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4F4A8A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A9BD3A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80E9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623A2E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727B6D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6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A21E4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106696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F0C02C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8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1592C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4F5DB3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A9B7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71D059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DA70A8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5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B2482E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26C846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5B609E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40A6AF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737984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0B70D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0DFBB0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E3CB0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9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4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A5AE6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EB60D6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68A4EB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2B0943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798EF3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1BBFD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EFE689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T027b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5765B5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73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FBAA7B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6F3CB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528943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F9471E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57DB09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2F6F3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05703CC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321361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7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841EF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ADF46C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2F6E90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8E0A04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FA79C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6EA15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B3C955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FC3982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7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1FF32F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F5A9C8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637F33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8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C0AEBD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31E558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</w:t>
            </w:r>
          </w:p>
        </w:tc>
      </w:tr>
      <w:tr w14:paraId="2FF3C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0F3702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650AF7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E9B422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3BED42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A3FFD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8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A66468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E8E3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7AE2C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9F6110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C8940A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9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4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1BEE7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B9DA42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A138E7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EE1294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A6189F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6D40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97E562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1DC2DA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4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8F95EA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4F52E4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CCDAE9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F9648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C5F67C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2AE4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1444CA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1815AC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C09471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849696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BDBAA8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2D7DF5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732039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7371A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ED932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D2D3A1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84D1C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38AFE30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6E07386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ECA749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5660ED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39333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98527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T033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BEF5B1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7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CB46E5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2F1D52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19BFFC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BEC8F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8D4058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</w:t>
            </w:r>
          </w:p>
        </w:tc>
      </w:tr>
      <w:tr w14:paraId="400D2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B6FA06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48829A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7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EC295E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8680A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6118BF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AE4F81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16526F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</w:t>
            </w:r>
          </w:p>
        </w:tc>
      </w:tr>
      <w:tr w14:paraId="69909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B6351E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081C08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7E3BE3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AC1556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6E028E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C2B5A3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0D3902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3C1E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25E5A6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504F3A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3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40C89B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191D7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198AEC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7CE36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D14394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6BB02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9ADA10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T036a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517A22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80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DC974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5EC69B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F93687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36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F807A3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E6C52C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0937D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7A427C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F1D1AC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8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CA5755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B0C6FA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843BB6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970427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071F27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</w:t>
            </w:r>
          </w:p>
        </w:tc>
      </w:tr>
      <w:tr w14:paraId="39D1D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B0F3C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E4E7E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8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01E198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1AB9DF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6498F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369B36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7E1035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0F94E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DE367F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F3C8CF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8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4A4266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8E938A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3C2EF4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0D58FF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D71F6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C7CC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AADED3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03F596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8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1140AB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29C692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96230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76EB9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39FB01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EE1C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57444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3ACD8E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8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80FF3F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652D21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3D292E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83EECA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DA510D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4F9FE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8CA073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40D1EA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8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1664E9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2CDE0F3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0086B4C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495B8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E37E3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76028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801D0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T040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B699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34C36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F74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A1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32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81B79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DBB73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</w:t>
            </w:r>
          </w:p>
        </w:tc>
      </w:tr>
      <w:tr w14:paraId="0F416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7DA37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06E4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7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AB12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5EB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B6F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69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DC4AA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43C8A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30AB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B696F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642E4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A83F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8D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78F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87551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25155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47D3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0051A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5ADE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8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A8FB0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4BA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4CF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3B708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AE32F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FFA8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2AB1E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D0DE6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08C7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E6C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33A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5DFF0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F101D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4C8E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64DD9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7657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B779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CB8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94B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0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B55EB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B55E4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290D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E4ED8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985C2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324D2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DE1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837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0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36799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03D1C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E078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D6C6E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88500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2FB20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9C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5C2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2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1225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72346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46EE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27ED8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6F763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7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2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E3FFA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8FE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E76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CD20B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BB23B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53CEC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732B9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T064a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768BE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5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0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89C8D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816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54E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32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93EE8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7B92A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6A735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9E58F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E400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5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D3559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6ED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CC5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CEEA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7695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2B7A1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E64C8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03454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06207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566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91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7527D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31804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</w:t>
            </w:r>
          </w:p>
        </w:tc>
      </w:tr>
      <w:tr w14:paraId="63E25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DCAD6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FDC2D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6D3C7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397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F3B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53958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35808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E804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CAFEC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B148A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4653B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DCA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CEC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0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BC0FF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D81ED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F55F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F1F95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4B326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4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9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039F6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9AA0B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7C31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2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A3BE0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026BA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62817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E406C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U005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1C615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3989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BB9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305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32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6FC88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39ECB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54B4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0CD74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EE2CC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7DCDB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53D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61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CC0F0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2A06B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200B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E5503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37FD1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8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93CF2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362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347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5FF57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250E2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D979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7EF7F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585E4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A8B07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049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3AF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A9E98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C21D7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</w:t>
            </w:r>
          </w:p>
        </w:tc>
      </w:tr>
      <w:tr w14:paraId="08BF3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F1E8E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5BFB1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A8BA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EA4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95F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C0495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4B814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C75D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135DC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4704D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0311B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3C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842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9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DEE8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B7166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2BE1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C8C9F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0B7C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3F2C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42D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2E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F2A7D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B330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19E5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6E147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6756E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5C55B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B96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1C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D1ECE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070D8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77BBB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77A37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54F5B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78801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785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87A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FD604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69E6A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44585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2C3D1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9F79A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0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968B8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042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D97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0AC15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2179F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245FB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B8006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U012a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2067C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5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1DB9A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2AE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2CC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32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86971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6900A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6F360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5739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78B1C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856B0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F85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980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42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39D39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F7FA3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</w:t>
            </w:r>
          </w:p>
        </w:tc>
      </w:tr>
      <w:tr w14:paraId="2BBD9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5F674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849A8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C9F05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12A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3D5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4FEFB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540D3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202F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8DB96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A23C8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8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36C8F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1C1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27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7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FA850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00554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56DA7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AB52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A653D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8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8D26B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336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A0E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E6215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BF44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564DA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42ED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29A41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110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5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90793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8F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2FB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DA5AE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4F70C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2BAD1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01858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71DDC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11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63A6D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62EA1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AB2D9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746D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644F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6DE45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CA0EF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U020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04128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7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AAAD6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949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38B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63CEC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1C769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0850B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B3BCE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A2E19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8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73F93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CC9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7F2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711FB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E7757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</w:t>
            </w:r>
          </w:p>
        </w:tc>
      </w:tr>
      <w:tr w14:paraId="50774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AB103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C489F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49ECA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2D5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184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7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375FD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BBAB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489F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33F6C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71DBB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bookmarkStart w:id="1" w:name="RANGE!O199"/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3</w:t>
            </w:r>
            <w:bookmarkEnd w:id="1"/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6915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035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4C9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28E37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FA5A0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562FB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E6AA9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U021a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8D978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68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0EE1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201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909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FE018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B6F99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9</w:t>
            </w:r>
          </w:p>
        </w:tc>
      </w:tr>
      <w:tr w14:paraId="4ED7D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8A7E3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FAE3F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6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48415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F0A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5A5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7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C44D2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5FC20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D07B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D0AE9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ABED7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3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ACB6A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D5686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3743E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7D3D6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31B7C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00D82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42822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U023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104E9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17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6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5906D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A70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38E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D25B7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010C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68B31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D3D38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CE776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6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8E5E7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02C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27A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4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7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00439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832B6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05365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A463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E5BFF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8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3E627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02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6E9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4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6A20B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F5195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33EC4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4E911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9840B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8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05144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AE8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596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E9F4E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D8432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7CC9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DEB5E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48A2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6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1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D83D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CA1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421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DDE28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0477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3A37F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4F8C3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E1895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6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1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F0CA6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88B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D79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1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9FBB3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DA44C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69F59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7C226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3E52C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6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1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FE4FF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001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48F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1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A52DA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960E6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BA93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11A14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16D74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6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1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579FC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40D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A61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EA3EF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0C0F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0711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2A2D0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925E2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7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2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F0A72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AFC02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3D1CE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2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2A71A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17E9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0892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E355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U028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51AEA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8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25815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C3C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4A9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D223A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F1647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448E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8BC35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AC8A2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783ED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6D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205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1385F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C37B9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D458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74923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833E6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CFD0F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58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C28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ED1A3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A4D25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</w:t>
            </w:r>
          </w:p>
        </w:tc>
      </w:tr>
      <w:tr w14:paraId="66161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7E9C7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AC537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2E984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21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2E7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7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1023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D9AE7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413F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2102C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8A014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32435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2EF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3F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7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552F8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925CA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4D08F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C9ED8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C9688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9E002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D6E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957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7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22747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1B03B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62DA8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3F5E0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2643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4F851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FF7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3AE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7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33661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B2DDA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390D2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7FDCD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3CCA6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E3516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D0B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58E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7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0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655DA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A1EB1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0E2B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0C65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BF8EA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16703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4F0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B5A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54EFC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9701C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50F4F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8341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D4736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6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F45A7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E80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89873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023DA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B008C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5E0D3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888BE4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U030b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631DB3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1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2C0DFE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95FBDD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A2136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3FE1F0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B67455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F3EF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05FC4C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E90E8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A3E3E1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7F581B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E10FA5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FED3C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79D4E5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0ADE4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4C35DA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3E373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5ACCE1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3D782A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82608E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8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462489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97A029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364B7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9705BA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62EE71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838D37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FD5239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885EDD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AC3045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12F42F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747A4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3F77FA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E0AD4E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6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1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1BAF9E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B93CBA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CCBDA3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21B938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E41AE3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8C40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5A8EB2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F2D995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7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1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A8481A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468636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0A8E79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2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124F03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BC62C3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0A1F5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7C586A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49F575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7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2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DEA4C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3DE08D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D5504C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B0D728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5D8EA6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36B76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080CEAA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E818C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7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2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D1A9CD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437D44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C5758C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2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D88A7A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4E5760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73F4C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9C8180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319477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7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2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2089EB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FA7D7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2D10BD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2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72F110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5A74F5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F28E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EEBBDF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844AC5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2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54ED52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527174E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6CCEF99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2B8DF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0292FC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61C01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E98691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U037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04F72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FAA2C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2E185C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6E745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3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9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B905FB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A6BEA7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7FC2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FAD91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EE200D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B0784E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93ABC0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B9930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27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58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962C2D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17591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3842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581310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115B85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4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AB7002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17CF96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01D064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AE3060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D3311C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552A7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87B755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120507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BAECE0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449A95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4202C0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6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92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1182F6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906177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30C2A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74AE2C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5E02A7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478189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B64255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AACF9F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113971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B2A23B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095B6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F41D4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66AED0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EE7157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C3A79F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1503B5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9B3AF8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16A679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2B79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32AD2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47C516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7E93F5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F82DBC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718AC7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t>64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[HM76919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5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219575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E4C383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26631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1B4DEA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9E8F65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0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96DBE9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FD5C99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66816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0B2B4E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70D13D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316FA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015BF29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F5F616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7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557E1E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C48781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4673F2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7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0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3CCE9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411A5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2350C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364EE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U046b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E831C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52]</w:t>
            </w:r>
          </w:p>
        </w:tc>
        <w:tc>
          <w:tcPr>
            <w:tcW w:w="71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72103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6D3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64F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3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63]</w:t>
            </w:r>
          </w:p>
        </w:tc>
        <w:tc>
          <w:tcPr>
            <w:tcW w:w="782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66ECC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77F03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191FA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DF031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F70A0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3448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40C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871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196D2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6A68D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07A8A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748AF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B7A5E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3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F2FDD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FD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E19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6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1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99187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CC3B7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5</w:t>
            </w:r>
          </w:p>
        </w:tc>
      </w:tr>
      <w:tr w14:paraId="326FE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765CC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9B40F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3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CE7D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634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BD8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8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3E551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FDA73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2</w:t>
            </w:r>
          </w:p>
        </w:tc>
      </w:tr>
      <w:tr w14:paraId="0DBA1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CD4C0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A1352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3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4D8D3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095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FF0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8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[HM76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1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6619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42491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da-DK" w:eastAsia="en-GB"/>
              </w:rPr>
              <w:t>1</w:t>
            </w:r>
          </w:p>
        </w:tc>
      </w:tr>
      <w:tr w14:paraId="18B0B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A835E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8ECB6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7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85691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DA1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949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4E09F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0F039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5A24B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CC831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DE81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7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371C6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D1E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A71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E7702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85F97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7B439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69E06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99742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7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27D28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EE8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02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FCC37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02E4E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0E401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3BC1A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B084F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7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6EBEC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5B77F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A85A3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3ADC1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30582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67BEC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85FF43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Bugoto 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EACD9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4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17168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0F13AE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E3298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27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5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B7CF57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848E64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</w:t>
            </w:r>
          </w:p>
        </w:tc>
      </w:tr>
      <w:tr w14:paraId="04FC2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487CA4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A6E8F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0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2B69E7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7F0428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B03DB6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78DD3F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31C2F1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0F002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D746B3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7219D6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7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5E135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B47371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9271A4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9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856A28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284EF1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</w:t>
            </w:r>
          </w:p>
        </w:tc>
      </w:tr>
      <w:tr w14:paraId="65089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6D7091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432DD9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7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B7FBDE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AE2D33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F2B86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4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9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2B41BB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C56173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</w:t>
            </w:r>
          </w:p>
        </w:tc>
      </w:tr>
      <w:tr w14:paraId="6950A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F2C7AE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6281DC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6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0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E8B199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1514D9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ED8F8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OQ84994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48A3E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14999E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</w:tr>
      <w:tr w14:paraId="194F5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BEF557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B5FFB8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begin"/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instrText xml:space="preserve"> HYPERLINK "https://www.ncbi.nlm.nih.gov/nucleotide/OQ924888.1?report=genbank&amp;log$=nucltop&amp;blast_rank=4&amp;RID=8UKJKGAR016" \t "https://blast.ncbi.nlm.nih.gov/lnk8UKJKGAR016" \o "Show report for OQ924888.1" </w:instrTex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separate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OQ92488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fldChar w:fldCharType="end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49D9CC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57AC49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25138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48A9C3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FF0839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010A9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89E2D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CD87C3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6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70FF45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A3E88A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E0F49C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7B9D9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8DE377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3C373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7C3081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BC197B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0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7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7F03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25143E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8C272E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8F8A1B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0F04B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36DCC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C8B56A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EDEA44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0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7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BA1EDC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774FEB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EEDC2D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F20EE2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C48B0A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3FB83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4854FFA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9794C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0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76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DC49AC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331EC5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4752F9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CBB799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E00B45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48FA8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5E43F6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61CB0B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0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8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B30933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76720E9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6CCCBDC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6BBC72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86243E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49CD2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0EE68A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Bukoba 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B6EBCF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D9FEA4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D962AA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735F43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27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HM769158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CFF65C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D600DD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</w:t>
            </w:r>
          </w:p>
        </w:tc>
      </w:tr>
      <w:tr w14:paraId="78D25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E98B3C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073A2B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4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0B3E9B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0F9C84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C8839D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1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HM769192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9E054D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015356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</w:tr>
      <w:tr w14:paraId="43CFE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057D729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C61A51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0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D79092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3B1035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8F0737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9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403023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1D160C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5</w:t>
            </w:r>
          </w:p>
        </w:tc>
      </w:tr>
      <w:tr w14:paraId="014BC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AC2F9B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60B69F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6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10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668780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D41D48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0A967B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9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BADEF8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B4CDD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083FE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0498D7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A9D96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begin"/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instrText xml:space="preserve"> HYPERLINK "https://www.ncbi.nlm.nih.gov/nucleotide/OQ924898.1?report=genbank&amp;log$=nucltop&amp;blast_rank=2&amp;RID=8UEC4YFU016" \t "https://blast.ncbi.nlm.nih.gov/lnk8UEC4YFU016" \o "Show report for OQ924898.1" </w:instrTex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separate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OQ92489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fldChar w:fldCharType="end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596481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755817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86BB80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4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HM769195</w:t>
            </w:r>
            <w:r>
              <w:rPr>
                <w:rFonts w:hint="default" w:ascii="Calibri Light" w:hAnsi="Calibri Light" w:eastAsia="Times New Roman" w:cs="Calibri Light"/>
                <w:b w:val="0"/>
                <w:bCs w:val="0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95612A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4B47D3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</w:tr>
      <w:tr w14:paraId="4AA56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90105A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D1D66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0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0E05F0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C76FEA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813046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OQ84996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ED92D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2FD0FF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570DE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44D160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9D84F7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begin"/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instrText xml:space="preserve"> HYPERLINK "https://www.ncbi.nlm.nih.gov/nucleotide/OQ924908.1?report=genbank&amp;log$=nucltop&amp;blast_rank=2&amp;RID=8UKJKGAR016" \t "https://blast.ncbi.nlm.nih.gov/lnk8UKJKGAR016" \o "Show report for OQ924908.1" </w:instrTex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separate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OQ92490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fldChar w:fldCharType="end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8E60E2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F650BA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101BD9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849957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301E32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33D018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79525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FA324C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F12D07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8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C18AFE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225FD6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E4F115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849967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9A302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E6BC9C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5FBDB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B1923D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839ABE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8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C97B80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B21BA5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3D62DE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849969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0851AE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574A5E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49EC7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6BC709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423C50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90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4D7C53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564223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99A340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OQ84997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2FADA0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9A03B6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797F5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B2B050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755979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9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8BB5BF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155D37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D73DC5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ECB355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DD428D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1BBB4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EDE256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9647E9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89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199DC5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447FE0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AEF607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71755F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E42502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672EA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5FE373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E71527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0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FCB5B0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193127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72F2B8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7E353C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AD809A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23F65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B9EA7C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1400B4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02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B19757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42FE6F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51D331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E398D3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D55CD2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27A23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46ECDF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78F11C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05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7BDF83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5B3844B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70DDA42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C61271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458EB7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0964F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851CF2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Lwanika 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C0F096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4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899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CFFBE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8CF9C2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5BF54A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8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3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9E3606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98E7EC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3</w:t>
            </w:r>
          </w:p>
        </w:tc>
      </w:tr>
      <w:bookmarkEnd w:id="0"/>
      <w:tr w14:paraId="0F64F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C4D2C3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AACA15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0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0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53B886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1499C9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1EE498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27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5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49FEFF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68B83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8</w:t>
            </w:r>
          </w:p>
        </w:tc>
      </w:tr>
      <w:tr w14:paraId="78A62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6A0726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8D598C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5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5901A4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45B87E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38CF87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7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BE33E5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0B0ED9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6387D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8AC45F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A2AA6D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9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HM76901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EE3608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81781B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2DD9F6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9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3DEEFB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F0A1DC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39D89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90E940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25A5B0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2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begin"/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instrText xml:space="preserve"> HYPERLINK "https://www.ncbi.nlm.nih.gov/nuccore/HM769076.1" </w:instrTex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separate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07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fldChar w:fldCharType="end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914F09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86CE3D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118B71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6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9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05DD14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7A8BC8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</w:tr>
      <w:tr w14:paraId="35E86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3C78A5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2F8476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183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18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17FE33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oth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D3C4C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6DB19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t>64</w:t>
            </w:r>
            <w:r>
              <w:rPr>
                <w:rFonts w:hint="default" w:ascii="Calibri Light" w:hAnsi="Calibri Light" w:eastAsia="Times New Roman" w:cs="Calibri Light"/>
                <w:b/>
                <w:bCs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19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31734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49C87E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</w:t>
            </w:r>
          </w:p>
        </w:tc>
      </w:tr>
      <w:tr w14:paraId="2509B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19EBD5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D51E3B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4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begin"/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instrText xml:space="preserve"> HYPERLINK "https://www.ncbi.nlm.nih.gov/nucleotide/OQ924927.1?report=genbank&amp;log$=nucltop&amp;blast_rank=1&amp;RID=8UKJDYFR016" \t "https://blast.ncbi.nlm.nih.gov/lnk8UKJDYFR016" \o "Show report for OQ924927.1" </w:instrTex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separate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OQ92492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fldChar w:fldCharType="end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3B2B33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0F07A0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A8A6F0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7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HM76921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417CC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EF9D20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6396C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6CB8951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D6F254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begin"/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instrText xml:space="preserve"> HYPERLINK "https://www.ncbi.nlm.nih.gov/nucleotide/OQ924928.1?report=genbank&amp;log$=nucltop&amp;blast_rank=1&amp;RID=8UKJKGAR016" \t "https://blast.ncbi.nlm.nih.gov/lnk8UKJKGAR016" \o "Show report for OQ924928.1" </w:instrTex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separate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OQ92492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fldChar w:fldCharType="end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A423D7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3A0C11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8099DB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2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849990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FF78C0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9FFF14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5EABF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34D762B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69BCA5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8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</w: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begin"/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instrText xml:space="preserve"> HYPERLINK "https://www.ncbi.nlm.nih.gov/nucleotide/OQ924915.1?report=genbank&amp;log$=nucltop&amp;blast_rank=2&amp;RID=8UJ8EKVC016" \t "https://blast.ncbi.nlm.nih.gov/lnk8UJ8EKVC016" \o "Show report for OQ924915.1" </w:instrText>
            </w:r>
            <w:r>
              <w:rPr>
                <w:rFonts w:hint="default" w:ascii="Calibri Light" w:hAnsi="Calibri Light" w:eastAsia="Calibri" w:cs="Calibri Light"/>
                <w:color w:val="auto"/>
                <w:sz w:val="22"/>
                <w:szCs w:val="22"/>
                <w:lang w:val="en-GB" w:eastAsia="en-US"/>
              </w:rPr>
              <w:fldChar w:fldCharType="separate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OQ92491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fldChar w:fldCharType="end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082823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D2E140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FD64B4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33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849987]</w:t>
            </w: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465E1B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F611D9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</w:tr>
      <w:tr w14:paraId="7CBA3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44D977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0FA9AE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5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1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5F8217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71F50D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2436B3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25DD638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BC162B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03F7B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77F1774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2EB72E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6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13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28A4CE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F217CD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143873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72F98F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4633C2CF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3E517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85FED3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25A689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7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1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14FB62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EA2D2C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23CA03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62221A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C77C8A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4CFB7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2C1D5D91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F23583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8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17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CF1B38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CC8640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6528A6F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44107A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1EF1013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4E979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56E2082C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EC5A30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99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19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7C6607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0B22588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882DCB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14A33F2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56E0743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66E49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0F74E2A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37026A8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00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21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723E549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36E1625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D1869E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070B4606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DBC3FDD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  <w:tr w14:paraId="13B96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vAlign w:val="center"/>
          </w:tcPr>
          <w:p w14:paraId="12D04599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7D3D62E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201</w:t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[OQ924924]</w:t>
            </w:r>
          </w:p>
        </w:tc>
        <w:tc>
          <w:tcPr>
            <w:tcW w:w="7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63420B3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5E95E20B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5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1F1F1"/>
            <w:noWrap/>
            <w:vAlign w:val="center"/>
          </w:tcPr>
          <w:p w14:paraId="58866F34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1952F64A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76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1F1F1"/>
            <w:noWrap/>
            <w:vAlign w:val="center"/>
          </w:tcPr>
          <w:p w14:paraId="3B895557">
            <w:pPr>
              <w:spacing w:after="0" w:line="240" w:lineRule="auto"/>
              <w:jc w:val="center"/>
              <w:rPr>
                <w:rFonts w:hint="default" w:ascii="Calibri Light" w:hAnsi="Calibri Light" w:eastAsia="Times New Roman" w:cs="Calibri Light"/>
                <w:color w:val="auto"/>
                <w:sz w:val="20"/>
                <w:szCs w:val="20"/>
                <w:lang w:val="en-GB" w:eastAsia="en-GB"/>
              </w:rPr>
            </w:pPr>
          </w:p>
        </w:tc>
      </w:tr>
    </w:tbl>
    <w:p w14:paraId="555629E3">
      <w:pPr>
        <w:rPr>
          <w:rFonts w:hint="default" w:ascii="Calibri Light" w:hAnsi="Calibri Light" w:cs="Calibri Light"/>
          <w:color w:val="auto"/>
        </w:rPr>
      </w:pP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 xml:space="preserve">Note: sites with </w:t>
      </w:r>
      <w:r>
        <w:rPr>
          <w:rFonts w:hint="default" w:ascii="Calibri Light" w:hAnsi="Calibri Light" w:eastAsia="Calibri" w:cs="Calibri Light"/>
          <w:i/>
          <w:iCs/>
          <w:color w:val="auto"/>
          <w:sz w:val="22"/>
          <w:szCs w:val="22"/>
          <w:lang w:val="en-GB" w:eastAsia="en-US"/>
        </w:rPr>
        <w:t>S. mansoni</w:t>
      </w: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 xml:space="preserve"> infection present are highlighted.</w:t>
      </w: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 xml:space="preserve"> ‘Both’ indicates both </w:t>
      </w:r>
      <w:r>
        <w:rPr>
          <w:rFonts w:hint="default" w:ascii="Calibri Light" w:hAnsi="Calibri Light" w:eastAsia="Calibri" w:cs="Calibri Light"/>
          <w:color w:val="auto"/>
          <w:sz w:val="22"/>
          <w:szCs w:val="22"/>
          <w:lang w:val="en-GB" w:eastAsia="en-US"/>
        </w:rPr>
        <w:t>morphotype A and B snails were recorded. Haplotypes that exhibited both morphotypes are in bold.</w:t>
      </w:r>
    </w:p>
    <w:p w14:paraId="4D8D8BC6">
      <w:pPr>
        <w:rPr>
          <w:rFonts w:hint="default" w:ascii="Calibri Light" w:hAnsi="Calibri Light" w:cs="Calibri Light"/>
          <w:color w:val="auto"/>
        </w:rPr>
      </w:pPr>
    </w:p>
    <w:bookmarkEnd w:id="2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isplayBackgroundShape w:val="1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592AC5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61592AC5"/>
    <w:rsid w:val="7928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uiPriority w:val="0"/>
  </w:style>
  <w:style w:type="table" w:default="1" w:styleId="1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uiPriority w:val="0"/>
    <w:rPr>
      <w:sz w:val="16"/>
      <w:szCs w:val="16"/>
    </w:rPr>
  </w:style>
  <w:style w:type="paragraph" w:styleId="14">
    <w:name w:val="Block Text"/>
    <w:basedOn w:val="1"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uiPriority w:val="0"/>
    <w:pPr>
      <w:spacing w:after="120"/>
    </w:pPr>
  </w:style>
  <w:style w:type="paragraph" w:styleId="16">
    <w:name w:val="Body Text 2"/>
    <w:basedOn w:val="1"/>
    <w:uiPriority w:val="0"/>
    <w:pPr>
      <w:spacing w:after="120" w:line="480" w:lineRule="auto"/>
    </w:pPr>
  </w:style>
  <w:style w:type="paragraph" w:styleId="17">
    <w:name w:val="Body Text 3"/>
    <w:basedOn w:val="1"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uiPriority w:val="0"/>
    <w:pPr>
      <w:ind w:firstLine="420" w:firstLineChars="100"/>
    </w:pPr>
  </w:style>
  <w:style w:type="paragraph" w:styleId="19">
    <w:name w:val="Body Text Indent"/>
    <w:basedOn w:val="1"/>
    <w:uiPriority w:val="0"/>
    <w:pPr>
      <w:spacing w:after="120"/>
      <w:ind w:left="420" w:leftChars="200"/>
    </w:pPr>
  </w:style>
  <w:style w:type="paragraph" w:styleId="20">
    <w:name w:val="Body Text First Indent 2"/>
    <w:basedOn w:val="19"/>
    <w:uiPriority w:val="0"/>
    <w:pPr>
      <w:ind w:firstLine="420" w:firstLineChars="200"/>
    </w:pPr>
  </w:style>
  <w:style w:type="paragraph" w:styleId="21">
    <w:name w:val="Body Text Indent 2"/>
    <w:basedOn w:val="1"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SimHei" w:cs="Arial"/>
      <w:sz w:val="20"/>
    </w:rPr>
  </w:style>
  <w:style w:type="paragraph" w:styleId="24">
    <w:name w:val="Closing"/>
    <w:basedOn w:val="1"/>
    <w:uiPriority w:val="0"/>
    <w:pPr>
      <w:ind w:left="100" w:leftChars="2100"/>
    </w:pPr>
  </w:style>
  <w:style w:type="character" w:styleId="25">
    <w:name w:val="annotation reference"/>
    <w:basedOn w:val="11"/>
    <w:uiPriority w:val="0"/>
    <w:rPr>
      <w:sz w:val="21"/>
      <w:szCs w:val="21"/>
    </w:rPr>
  </w:style>
  <w:style w:type="paragraph" w:styleId="26">
    <w:name w:val="annotation text"/>
    <w:basedOn w:val="1"/>
    <w:uiPriority w:val="0"/>
    <w:pPr>
      <w:jc w:val="left"/>
    </w:pPr>
  </w:style>
  <w:style w:type="paragraph" w:styleId="27">
    <w:name w:val="annotation subject"/>
    <w:basedOn w:val="26"/>
    <w:next w:val="26"/>
    <w:uiPriority w:val="0"/>
    <w:rPr>
      <w:b/>
      <w:bCs/>
    </w:rPr>
  </w:style>
  <w:style w:type="paragraph" w:styleId="28">
    <w:name w:val="Date"/>
    <w:basedOn w:val="1"/>
    <w:next w:val="1"/>
    <w:uiPriority w:val="0"/>
    <w:pPr>
      <w:ind w:left="100" w:leftChars="2500"/>
    </w:pPr>
  </w:style>
  <w:style w:type="paragraph" w:styleId="29">
    <w:name w:val="Document Map"/>
    <w:basedOn w:val="1"/>
    <w:uiPriority w:val="0"/>
    <w:pPr>
      <w:shd w:val="clear" w:color="auto" w:fill="000080"/>
    </w:pPr>
  </w:style>
  <w:style w:type="paragraph" w:styleId="30">
    <w:name w:val="E-mail Signature"/>
    <w:basedOn w:val="1"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uiPriority w:val="0"/>
    <w:rPr>
      <w:rFonts w:ascii="Calibri" w:hAnsi="Calibri" w:eastAsia="DengXian"/>
      <w:sz w:val="22"/>
      <w:vertAlign w:val="superscript"/>
    </w:rPr>
  </w:style>
  <w:style w:type="paragraph" w:styleId="33">
    <w:name w:val="endnote text"/>
    <w:basedOn w:val="1"/>
    <w:uiPriority w:val="0"/>
    <w:pPr>
      <w:snapToGrid w:val="0"/>
      <w:jc w:val="left"/>
    </w:pPr>
  </w:style>
  <w:style w:type="paragraph" w:styleId="34">
    <w:name w:val="envelope address"/>
    <w:basedOn w:val="1"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uiPriority w:val="0"/>
    <w:rPr>
      <w:color w:val="800080"/>
      <w:u w:val="single"/>
    </w:rPr>
  </w:style>
  <w:style w:type="paragraph" w:styleId="37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uiPriority w:val="0"/>
    <w:rPr>
      <w:vertAlign w:val="superscript"/>
    </w:rPr>
  </w:style>
  <w:style w:type="paragraph" w:styleId="39">
    <w:name w:val="footnote text"/>
    <w:basedOn w:val="1"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uiPriority w:val="0"/>
  </w:style>
  <w:style w:type="paragraph" w:styleId="42">
    <w:name w:val="HTML Address"/>
    <w:basedOn w:val="1"/>
    <w:uiPriority w:val="0"/>
    <w:rPr>
      <w:i/>
      <w:iCs/>
    </w:rPr>
  </w:style>
  <w:style w:type="character" w:styleId="43">
    <w:name w:val="HTML Cite"/>
    <w:basedOn w:val="11"/>
    <w:uiPriority w:val="0"/>
    <w:rPr>
      <w:i/>
      <w:iCs/>
    </w:rPr>
  </w:style>
  <w:style w:type="character" w:styleId="44">
    <w:name w:val="HTML Code"/>
    <w:basedOn w:val="11"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uiPriority w:val="0"/>
    <w:rPr>
      <w:i/>
      <w:iCs/>
    </w:rPr>
  </w:style>
  <w:style w:type="character" w:styleId="46">
    <w:name w:val="HTML Keyboard"/>
    <w:basedOn w:val="11"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uiPriority w:val="0"/>
    <w:rPr>
      <w:rFonts w:ascii="Courier New" w:hAnsi="Courier New" w:cs="Courier New"/>
    </w:rPr>
  </w:style>
  <w:style w:type="character" w:styleId="49">
    <w:name w:val="HTML Typewriter"/>
    <w:basedOn w:val="11"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uiPriority w:val="0"/>
    <w:rPr>
      <w:i/>
      <w:iCs/>
    </w:rPr>
  </w:style>
  <w:style w:type="character" w:styleId="51">
    <w:name w:val="Hyperlink"/>
    <w:basedOn w:val="11"/>
    <w:uiPriority w:val="0"/>
    <w:rPr>
      <w:color w:val="0000FF"/>
      <w:u w:val="single"/>
    </w:rPr>
  </w:style>
  <w:style w:type="paragraph" w:styleId="52">
    <w:name w:val="index 1"/>
    <w:basedOn w:val="1"/>
    <w:next w:val="1"/>
    <w:uiPriority w:val="0"/>
  </w:style>
  <w:style w:type="paragraph" w:styleId="53">
    <w:name w:val="index 2"/>
    <w:basedOn w:val="1"/>
    <w:next w:val="1"/>
    <w:uiPriority w:val="0"/>
    <w:pPr>
      <w:ind w:left="200" w:leftChars="200"/>
    </w:pPr>
  </w:style>
  <w:style w:type="paragraph" w:styleId="54">
    <w:name w:val="index 3"/>
    <w:basedOn w:val="1"/>
    <w:next w:val="1"/>
    <w:uiPriority w:val="0"/>
    <w:pPr>
      <w:ind w:left="400" w:leftChars="400"/>
    </w:pPr>
  </w:style>
  <w:style w:type="paragraph" w:styleId="55">
    <w:name w:val="index 4"/>
    <w:basedOn w:val="1"/>
    <w:next w:val="1"/>
    <w:uiPriority w:val="0"/>
    <w:pPr>
      <w:ind w:left="600" w:leftChars="600"/>
    </w:pPr>
  </w:style>
  <w:style w:type="paragraph" w:styleId="56">
    <w:name w:val="index 5"/>
    <w:basedOn w:val="1"/>
    <w:next w:val="1"/>
    <w:uiPriority w:val="0"/>
    <w:pPr>
      <w:ind w:left="800" w:leftChars="800"/>
    </w:pPr>
  </w:style>
  <w:style w:type="paragraph" w:styleId="57">
    <w:name w:val="index 6"/>
    <w:basedOn w:val="1"/>
    <w:next w:val="1"/>
    <w:uiPriority w:val="0"/>
    <w:pPr>
      <w:ind w:left="1000" w:leftChars="1000"/>
    </w:pPr>
  </w:style>
  <w:style w:type="paragraph" w:styleId="58">
    <w:name w:val="index 7"/>
    <w:basedOn w:val="1"/>
    <w:next w:val="1"/>
    <w:uiPriority w:val="0"/>
    <w:pPr>
      <w:ind w:left="1200" w:leftChars="1200"/>
    </w:pPr>
  </w:style>
  <w:style w:type="paragraph" w:styleId="59">
    <w:name w:val="index 8"/>
    <w:basedOn w:val="1"/>
    <w:next w:val="1"/>
    <w:uiPriority w:val="0"/>
    <w:pPr>
      <w:ind w:left="1400" w:leftChars="1400"/>
    </w:pPr>
  </w:style>
  <w:style w:type="paragraph" w:styleId="60">
    <w:name w:val="index 9"/>
    <w:basedOn w:val="1"/>
    <w:next w:val="1"/>
    <w:uiPriority w:val="0"/>
    <w:pPr>
      <w:ind w:left="1600" w:leftChars="1600"/>
    </w:pPr>
  </w:style>
  <w:style w:type="paragraph" w:styleId="61">
    <w:name w:val="index heading"/>
    <w:basedOn w:val="1"/>
    <w:next w:val="52"/>
    <w:uiPriority w:val="0"/>
    <w:rPr>
      <w:rFonts w:ascii="Arial" w:hAnsi="Arial" w:cs="Arial"/>
      <w:b/>
      <w:bCs/>
    </w:rPr>
  </w:style>
  <w:style w:type="character" w:styleId="62">
    <w:name w:val="line number"/>
    <w:basedOn w:val="11"/>
    <w:uiPriority w:val="0"/>
  </w:style>
  <w:style w:type="paragraph" w:styleId="63">
    <w:name w:val="List"/>
    <w:basedOn w:val="1"/>
    <w:uiPriority w:val="0"/>
    <w:pPr>
      <w:ind w:left="200" w:hanging="200" w:hangingChars="200"/>
    </w:pPr>
  </w:style>
  <w:style w:type="paragraph" w:styleId="64">
    <w:name w:val="List 2"/>
    <w:basedOn w:val="1"/>
    <w:uiPriority w:val="0"/>
    <w:pPr>
      <w:ind w:left="100" w:leftChars="200" w:hanging="200" w:hangingChars="200"/>
    </w:pPr>
  </w:style>
  <w:style w:type="paragraph" w:styleId="65">
    <w:name w:val="List 3"/>
    <w:basedOn w:val="1"/>
    <w:uiPriority w:val="0"/>
    <w:pPr>
      <w:ind w:left="100" w:leftChars="400" w:hanging="200" w:hangingChars="200"/>
    </w:pPr>
  </w:style>
  <w:style w:type="paragraph" w:styleId="66">
    <w:name w:val="List 4"/>
    <w:basedOn w:val="1"/>
    <w:uiPriority w:val="0"/>
    <w:pPr>
      <w:ind w:left="100" w:leftChars="600" w:hanging="200" w:hangingChars="200"/>
    </w:pPr>
  </w:style>
  <w:style w:type="paragraph" w:styleId="67">
    <w:name w:val="List 5"/>
    <w:basedOn w:val="1"/>
    <w:uiPriority w:val="0"/>
    <w:pPr>
      <w:ind w:left="100" w:leftChars="800" w:hanging="200" w:hangingChars="200"/>
    </w:pPr>
  </w:style>
  <w:style w:type="paragraph" w:styleId="68">
    <w:name w:val="List Bullet"/>
    <w:basedOn w:val="1"/>
    <w:uiPriority w:val="0"/>
    <w:pPr>
      <w:numPr>
        <w:ilvl w:val="0"/>
        <w:numId w:val="1"/>
      </w:numPr>
    </w:pPr>
  </w:style>
  <w:style w:type="paragraph" w:styleId="69">
    <w:name w:val="List Bullet 2"/>
    <w:basedOn w:val="1"/>
    <w:uiPriority w:val="0"/>
    <w:pPr>
      <w:numPr>
        <w:ilvl w:val="0"/>
        <w:numId w:val="2"/>
      </w:numPr>
    </w:pPr>
  </w:style>
  <w:style w:type="paragraph" w:styleId="70">
    <w:name w:val="List Bullet 3"/>
    <w:basedOn w:val="1"/>
    <w:uiPriority w:val="0"/>
    <w:pPr>
      <w:numPr>
        <w:ilvl w:val="0"/>
        <w:numId w:val="3"/>
      </w:numPr>
    </w:pPr>
  </w:style>
  <w:style w:type="paragraph" w:styleId="71">
    <w:name w:val="List Bullet 4"/>
    <w:basedOn w:val="1"/>
    <w:uiPriority w:val="0"/>
    <w:pPr>
      <w:numPr>
        <w:ilvl w:val="0"/>
        <w:numId w:val="4"/>
      </w:numPr>
    </w:pPr>
  </w:style>
  <w:style w:type="paragraph" w:styleId="72">
    <w:name w:val="List Bullet 5"/>
    <w:basedOn w:val="1"/>
    <w:uiPriority w:val="0"/>
    <w:pPr>
      <w:numPr>
        <w:ilvl w:val="0"/>
        <w:numId w:val="5"/>
      </w:numPr>
    </w:pPr>
  </w:style>
  <w:style w:type="paragraph" w:styleId="73">
    <w:name w:val="List Continue"/>
    <w:basedOn w:val="1"/>
    <w:uiPriority w:val="0"/>
    <w:pPr>
      <w:spacing w:after="120"/>
      <w:ind w:left="420" w:leftChars="200"/>
    </w:pPr>
  </w:style>
  <w:style w:type="paragraph" w:styleId="74">
    <w:name w:val="List Continue 2"/>
    <w:basedOn w:val="1"/>
    <w:uiPriority w:val="0"/>
    <w:pPr>
      <w:spacing w:after="120"/>
      <w:ind w:left="840" w:leftChars="400"/>
    </w:pPr>
  </w:style>
  <w:style w:type="paragraph" w:styleId="75">
    <w:name w:val="List Continue 3"/>
    <w:basedOn w:val="1"/>
    <w:uiPriority w:val="0"/>
    <w:pPr>
      <w:spacing w:after="120"/>
      <w:ind w:left="1260" w:leftChars="600"/>
    </w:pPr>
  </w:style>
  <w:style w:type="paragraph" w:styleId="76">
    <w:name w:val="List Continue 4"/>
    <w:basedOn w:val="1"/>
    <w:uiPriority w:val="0"/>
    <w:pPr>
      <w:spacing w:after="120"/>
      <w:ind w:left="1680" w:leftChars="800"/>
    </w:pPr>
  </w:style>
  <w:style w:type="paragraph" w:styleId="77">
    <w:name w:val="List Continue 5"/>
    <w:basedOn w:val="1"/>
    <w:uiPriority w:val="0"/>
    <w:pPr>
      <w:spacing w:after="120"/>
      <w:ind w:left="2100" w:leftChars="1000"/>
    </w:pPr>
  </w:style>
  <w:style w:type="paragraph" w:styleId="78">
    <w:name w:val="List Number"/>
    <w:basedOn w:val="1"/>
    <w:uiPriority w:val="0"/>
    <w:pPr>
      <w:numPr>
        <w:ilvl w:val="0"/>
        <w:numId w:val="6"/>
      </w:numPr>
    </w:pPr>
  </w:style>
  <w:style w:type="paragraph" w:styleId="79">
    <w:name w:val="List Number 2"/>
    <w:basedOn w:val="1"/>
    <w:uiPriority w:val="0"/>
    <w:pPr>
      <w:numPr>
        <w:ilvl w:val="0"/>
        <w:numId w:val="7"/>
      </w:numPr>
    </w:pPr>
  </w:style>
  <w:style w:type="paragraph" w:styleId="80">
    <w:name w:val="List Number 3"/>
    <w:basedOn w:val="1"/>
    <w:uiPriority w:val="0"/>
    <w:pPr>
      <w:numPr>
        <w:ilvl w:val="0"/>
        <w:numId w:val="8"/>
      </w:numPr>
    </w:pPr>
  </w:style>
  <w:style w:type="paragraph" w:styleId="81">
    <w:name w:val="List Number 4"/>
    <w:basedOn w:val="1"/>
    <w:uiPriority w:val="0"/>
    <w:pPr>
      <w:numPr>
        <w:ilvl w:val="0"/>
        <w:numId w:val="9"/>
      </w:numPr>
    </w:pPr>
  </w:style>
  <w:style w:type="paragraph" w:styleId="82">
    <w:name w:val="List Number 5"/>
    <w:basedOn w:val="1"/>
    <w:uiPriority w:val="0"/>
    <w:pPr>
      <w:numPr>
        <w:ilvl w:val="0"/>
        <w:numId w:val="10"/>
      </w:numPr>
    </w:pPr>
  </w:style>
  <w:style w:type="paragraph" w:styleId="83">
    <w:name w:val="macro"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uiPriority w:val="0"/>
    <w:rPr>
      <w:sz w:val="24"/>
      <w:szCs w:val="24"/>
    </w:rPr>
  </w:style>
  <w:style w:type="paragraph" w:styleId="86">
    <w:name w:val="Normal Indent"/>
    <w:basedOn w:val="1"/>
    <w:uiPriority w:val="0"/>
    <w:pPr>
      <w:ind w:firstLine="420" w:firstLineChars="200"/>
    </w:pPr>
  </w:style>
  <w:style w:type="paragraph" w:styleId="87">
    <w:name w:val="Note Heading"/>
    <w:basedOn w:val="1"/>
    <w:next w:val="1"/>
    <w:uiPriority w:val="0"/>
    <w:pPr>
      <w:jc w:val="center"/>
    </w:pPr>
  </w:style>
  <w:style w:type="character" w:styleId="88">
    <w:name w:val="page number"/>
    <w:basedOn w:val="11"/>
    <w:uiPriority w:val="0"/>
  </w:style>
  <w:style w:type="paragraph" w:styleId="89">
    <w:name w:val="Plain Text"/>
    <w:basedOn w:val="1"/>
    <w:uiPriority w:val="0"/>
    <w:rPr>
      <w:rFonts w:ascii="SimSun" w:hAnsi="Courier New" w:cs="Courier New"/>
      <w:szCs w:val="21"/>
    </w:rPr>
  </w:style>
  <w:style w:type="paragraph" w:styleId="90">
    <w:name w:val="Salutation"/>
    <w:basedOn w:val="1"/>
    <w:next w:val="1"/>
    <w:uiPriority w:val="0"/>
  </w:style>
  <w:style w:type="paragraph" w:styleId="91">
    <w:name w:val="Signature"/>
    <w:basedOn w:val="1"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uiPriority w:val="0"/>
    <w:pPr>
      <w:ind w:left="420" w:leftChars="200"/>
    </w:pPr>
  </w:style>
  <w:style w:type="paragraph" w:styleId="129">
    <w:name w:val="table of figures"/>
    <w:basedOn w:val="1"/>
    <w:next w:val="1"/>
    <w:uiPriority w:val="0"/>
    <w:pPr>
      <w:ind w:leftChars="200" w:hanging="200" w:hangingChars="200"/>
    </w:pPr>
  </w:style>
  <w:style w:type="table" w:styleId="130">
    <w:name w:val="Table Professional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uiPriority w:val="0"/>
  </w:style>
  <w:style w:type="paragraph" w:styleId="143">
    <w:name w:val="toc 2"/>
    <w:basedOn w:val="1"/>
    <w:next w:val="1"/>
    <w:uiPriority w:val="0"/>
    <w:pPr>
      <w:ind w:left="420" w:leftChars="200"/>
    </w:pPr>
  </w:style>
  <w:style w:type="paragraph" w:styleId="144">
    <w:name w:val="toc 3"/>
    <w:basedOn w:val="1"/>
    <w:next w:val="1"/>
    <w:uiPriority w:val="0"/>
    <w:pPr>
      <w:ind w:left="840" w:leftChars="400"/>
    </w:pPr>
  </w:style>
  <w:style w:type="paragraph" w:styleId="145">
    <w:name w:val="toc 4"/>
    <w:basedOn w:val="1"/>
    <w:next w:val="1"/>
    <w:uiPriority w:val="0"/>
    <w:pPr>
      <w:ind w:left="1260" w:leftChars="600"/>
    </w:pPr>
  </w:style>
  <w:style w:type="paragraph" w:styleId="146">
    <w:name w:val="toc 5"/>
    <w:basedOn w:val="1"/>
    <w:next w:val="1"/>
    <w:uiPriority w:val="0"/>
    <w:pPr>
      <w:ind w:left="1680" w:leftChars="800"/>
    </w:pPr>
  </w:style>
  <w:style w:type="paragraph" w:styleId="147">
    <w:name w:val="toc 6"/>
    <w:basedOn w:val="1"/>
    <w:next w:val="1"/>
    <w:uiPriority w:val="0"/>
    <w:pPr>
      <w:ind w:left="2100" w:leftChars="1000"/>
    </w:pPr>
  </w:style>
  <w:style w:type="paragraph" w:styleId="148">
    <w:name w:val="toc 7"/>
    <w:basedOn w:val="1"/>
    <w:next w:val="1"/>
    <w:uiPriority w:val="0"/>
    <w:pPr>
      <w:ind w:left="2520" w:leftChars="1200"/>
    </w:pPr>
  </w:style>
  <w:style w:type="paragraph" w:styleId="149">
    <w:name w:val="toc 8"/>
    <w:basedOn w:val="1"/>
    <w:next w:val="1"/>
    <w:uiPriority w:val="0"/>
    <w:pPr>
      <w:ind w:left="2940" w:leftChars="1400"/>
    </w:pPr>
  </w:style>
  <w:style w:type="paragraph" w:styleId="150">
    <w:name w:val="toc 9"/>
    <w:basedOn w:val="1"/>
    <w:next w:val="1"/>
    <w:uiPriority w:val="0"/>
    <w:pPr>
      <w:ind w:left="3360" w:leftChars="1600"/>
    </w:pPr>
  </w:style>
  <w:style w:type="table" w:styleId="151">
    <w:name w:val="Light Shading"/>
    <w:basedOn w:val="12"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1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0T06:04:00Z</dcterms:created>
  <dc:creator>Peter Andrus</dc:creator>
  <cp:lastModifiedBy>Peter Andrus</cp:lastModifiedBy>
  <dcterms:modified xsi:type="dcterms:W3CDTF">2024-07-20T06:0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7153</vt:lpwstr>
  </property>
  <property fmtid="{D5CDD505-2E9C-101B-9397-08002B2CF9AE}" pid="3" name="ICV">
    <vt:lpwstr>556F496C37D6477F8B42E3505FF52B90_11</vt:lpwstr>
  </property>
</Properties>
</file>